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14D" w:rsidRPr="00130684" w:rsidRDefault="00D51C4C" w:rsidP="0082514D">
      <w:pPr>
        <w:pStyle w:val="Body"/>
        <w:spacing w:before="240" w:line="480" w:lineRule="auto"/>
        <w:rPr>
          <w:rStyle w:val="Hyperlink0"/>
        </w:rPr>
      </w:pPr>
      <w:r>
        <w:rPr>
          <w:rStyle w:val="Hyperlink0"/>
        </w:rPr>
        <w:t>Appendix 4</w:t>
      </w:r>
      <w:r w:rsidR="0082514D" w:rsidRPr="00130684">
        <w:rPr>
          <w:rStyle w:val="Hyperlink0"/>
        </w:rPr>
        <w:t xml:space="preserve">. </w:t>
      </w:r>
      <w:r w:rsidR="006E5A44">
        <w:rPr>
          <w:rStyle w:val="Hyperlink0"/>
        </w:rPr>
        <w:t>Activity j</w:t>
      </w:r>
      <w:r w:rsidR="0082514D" w:rsidRPr="00130684">
        <w:rPr>
          <w:rStyle w:val="Hyperlink0"/>
        </w:rPr>
        <w:t xml:space="preserve">oint loading and impact </w:t>
      </w:r>
      <w:r w:rsidR="006E5A44">
        <w:rPr>
          <w:rStyle w:val="Hyperlink0"/>
        </w:rPr>
        <w:t>categories</w:t>
      </w:r>
      <w:r w:rsidR="0082514D" w:rsidRPr="00130684">
        <w:rPr>
          <w:rStyle w:val="Hyperlink0"/>
        </w:rPr>
        <w:t xml:space="preserve">, </w:t>
      </w:r>
      <w:r w:rsidR="006E5A44">
        <w:rPr>
          <w:rStyle w:val="Hyperlink0"/>
        </w:rPr>
        <w:t xml:space="preserve">defined </w:t>
      </w:r>
      <w:r w:rsidR="0082514D" w:rsidRPr="00130684">
        <w:rPr>
          <w:rStyle w:val="Hyperlink0"/>
        </w:rPr>
        <w:t xml:space="preserve">based upon the joint impact and torsional load </w:t>
      </w:r>
      <w:r w:rsidR="003E38E3">
        <w:rPr>
          <w:rStyle w:val="Hyperlink0"/>
        </w:rPr>
        <w:t>categorization (</w:t>
      </w:r>
      <w:proofErr w:type="spellStart"/>
      <w:r w:rsidR="003E38E3" w:rsidRPr="003E38E3">
        <w:rPr>
          <w:rStyle w:val="Hyperlink0"/>
        </w:rPr>
        <w:t>Buckwalter</w:t>
      </w:r>
      <w:proofErr w:type="spellEnd"/>
      <w:r w:rsidR="003E38E3" w:rsidRPr="003E38E3">
        <w:rPr>
          <w:rStyle w:val="Hyperlink0"/>
        </w:rPr>
        <w:t xml:space="preserve"> &amp; Lane, 1997)</w:t>
      </w:r>
    </w:p>
    <w:tbl>
      <w:tblPr>
        <w:tblW w:w="902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85"/>
        <w:gridCol w:w="1923"/>
        <w:gridCol w:w="3034"/>
        <w:gridCol w:w="2578"/>
      </w:tblGrid>
      <w:tr w:rsidR="0082514D" w:rsidRPr="00130684" w:rsidTr="002C625D">
        <w:trPr>
          <w:trHeight w:val="715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 xml:space="preserve">Definition </w:t>
            </w:r>
          </w:p>
        </w:tc>
        <w:tc>
          <w:tcPr>
            <w:tcW w:w="5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>Example Activities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> 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Low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</w:tc>
        <w:tc>
          <w:tcPr>
            <w:tcW w:w="1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Low impact + low torsion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Aerobic swimm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Press ups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Archery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Rambl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ll room danc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Rowing machine</w:t>
            </w:r>
          </w:p>
        </w:tc>
      </w:tr>
      <w:tr w:rsidR="0082514D" w:rsidRPr="00130684" w:rsidTr="002C625D">
        <w:trPr>
          <w:trHeight w:val="515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sketball shooting Basket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equence danc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ell ring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huffle board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Brisk walking 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quare danc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Callanetics</w:t>
            </w:r>
            <w:proofErr w:type="spellEnd"/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 (mod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wimming (moderate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Exercise bik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wimming (high intensity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Fishing (general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wimming (20m/month)</w:t>
            </w:r>
          </w:p>
        </w:tc>
      </w:tr>
      <w:tr w:rsidR="0082514D" w:rsidRPr="00130684" w:rsidTr="002C625D">
        <w:trPr>
          <w:trHeight w:val="515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Floor exercis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wimming laps (hard effort)</w:t>
            </w:r>
          </w:p>
        </w:tc>
      </w:tr>
      <w:tr w:rsidR="0082514D" w:rsidRPr="00130684" w:rsidTr="002C625D">
        <w:trPr>
          <w:trHeight w:val="515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Frisbee throw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wimming laps (moderate effort)</w:t>
            </w:r>
          </w:p>
        </w:tc>
      </w:tr>
      <w:tr w:rsidR="0082514D" w:rsidRPr="00130684" w:rsidTr="002C625D">
        <w:trPr>
          <w:trHeight w:val="515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arden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wimming laps (easy effort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entle exercis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lk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olf (with cart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lking do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olf (no cart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ter aerobics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olf (general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xc ski machine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Housework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Yoga 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Hunting (general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Moderate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lastRenderedPageBreak/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</w:tc>
        <w:tc>
          <w:tcPr>
            <w:tcW w:w="1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lastRenderedPageBreak/>
              <w:t>Moderate impact + low torsion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OR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Low impact + high torsion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Keep fit 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Jazz dancing 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Aerobic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Racquet sports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ckpacking uphill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Riding</w:t>
            </w:r>
          </w:p>
        </w:tc>
      </w:tr>
      <w:tr w:rsidR="0082514D" w:rsidRPr="00130684" w:rsidTr="002C625D">
        <w:trPr>
          <w:trHeight w:val="515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ckpacking on level ground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Rowing (general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dmint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ail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dminton doubl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hort tennis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owl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kating (roller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owl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ki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Cycling (general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kiing (downhill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Cycling (high intensity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kiing (cross country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Danc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kiing downhill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Disco danc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limnastics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Exercise/s 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Tab</w:t>
            </w:r>
            <w:bookmarkStart w:id="0" w:name="_GoBack"/>
            <w:bookmarkEnd w:id="0"/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le tennis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Folk danc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Tennis (doubles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ym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lking/jogg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ym exercis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lking (power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Home exercis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eight train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Ice skat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eight lifting</w:t>
            </w:r>
          </w:p>
        </w:tc>
      </w:tr>
      <w:tr w:rsidR="0082514D" w:rsidRPr="00130684" w:rsidTr="002C625D">
        <w:trPr>
          <w:trHeight w:val="544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Indoor bowl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orking out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High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</w:tc>
        <w:tc>
          <w:tcPr>
            <w:tcW w:w="1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High impact + low or high torsion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Style w:val="citation"/>
                <w:rFonts w:ascii="Cambria" w:eastAsia="Cambria" w:hAnsi="Cambria" w:cs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 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dminton singl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Jogg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sketball (in game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Keep fit exercise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asket ball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Netball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Circuit training (moderate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Running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Circuit training (vigorous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Tennis (singles)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Football (soccer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Vigorous exercise</w:t>
            </w:r>
          </w:p>
        </w:tc>
      </w:tr>
      <w:tr w:rsidR="0082514D" w:rsidRPr="00130684" w:rsidTr="002C625D">
        <w:trPr>
          <w:trHeight w:val="241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Football (in game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130684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ter skiing</w:t>
            </w:r>
          </w:p>
        </w:tc>
      </w:tr>
      <w:tr w:rsidR="0082514D" w:rsidRPr="006836F3" w:rsidTr="002C625D">
        <w:trPr>
          <w:trHeight w:val="336"/>
        </w:trPr>
        <w:tc>
          <w:tcPr>
            <w:tcW w:w="1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1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2514D" w:rsidRPr="00130684" w:rsidRDefault="0082514D" w:rsidP="002C625D">
            <w:pPr>
              <w:rPr>
                <w:rFonts w:ascii="Cambria" w:hAnsi="Cambria"/>
              </w:rPr>
            </w:pP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6836F3" w:rsidRDefault="0082514D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Ultimate Frisbe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514D" w:rsidRPr="006836F3" w:rsidRDefault="0082514D" w:rsidP="002C625D">
            <w:pPr>
              <w:rPr>
                <w:rFonts w:ascii="Cambria" w:hAnsi="Cambria"/>
              </w:rPr>
            </w:pPr>
          </w:p>
        </w:tc>
      </w:tr>
    </w:tbl>
    <w:p w:rsidR="00506D6A" w:rsidRDefault="00506D6A"/>
    <w:sectPr w:rsidR="00506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4D"/>
    <w:rsid w:val="003E38E3"/>
    <w:rsid w:val="00506D6A"/>
    <w:rsid w:val="006E5A44"/>
    <w:rsid w:val="0082514D"/>
    <w:rsid w:val="00D5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2456A-A065-4F0C-9762-DD571DE73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251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2514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citation">
    <w:name w:val="citation"/>
    <w:rsid w:val="0082514D"/>
    <w:rPr>
      <w:lang w:val="en-US"/>
    </w:rPr>
  </w:style>
  <w:style w:type="character" w:customStyle="1" w:styleId="Hyperlink0">
    <w:name w:val="Hyperlink.0"/>
    <w:basedOn w:val="citation"/>
    <w:rsid w:val="0082514D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 L.S.</dc:creator>
  <cp:keywords/>
  <dc:description/>
  <cp:lastModifiedBy>Gates L.</cp:lastModifiedBy>
  <cp:revision>4</cp:revision>
  <dcterms:created xsi:type="dcterms:W3CDTF">2016-06-27T14:15:00Z</dcterms:created>
  <dcterms:modified xsi:type="dcterms:W3CDTF">2016-09-12T14:27:00Z</dcterms:modified>
</cp:coreProperties>
</file>